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16"/>
        <w:gridCol w:w="6689"/>
      </w:tblGrid>
      <w:tr w:rsidR="00C01EE4" w:rsidRPr="00E274C3" w:rsidTr="00F43205">
        <w:tc>
          <w:tcPr>
            <w:tcW w:w="3116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 xml:space="preserve">Number of </w:t>
            </w:r>
            <w:r w:rsidR="007A69D1">
              <w:rPr>
                <w:sz w:val="24"/>
                <w:szCs w:val="24"/>
              </w:rPr>
              <w:t>Overlapping Phenotypic Features</w:t>
            </w:r>
          </w:p>
        </w:tc>
        <w:tc>
          <w:tcPr>
            <w:tcW w:w="6689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Genes</w:t>
            </w:r>
          </w:p>
        </w:tc>
      </w:tr>
      <w:tr w:rsidR="00C01EE4" w:rsidRPr="00E274C3" w:rsidTr="00F43205">
        <w:tc>
          <w:tcPr>
            <w:tcW w:w="3116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4</w:t>
            </w:r>
          </w:p>
        </w:tc>
        <w:tc>
          <w:tcPr>
            <w:tcW w:w="6689" w:type="dxa"/>
          </w:tcPr>
          <w:p w:rsidR="00C01EE4" w:rsidRPr="00E274C3" w:rsidRDefault="00C01EE4" w:rsidP="00C01EE4">
            <w:pPr>
              <w:rPr>
                <w:sz w:val="24"/>
                <w:szCs w:val="24"/>
              </w:rPr>
            </w:pPr>
            <w:r w:rsidRPr="000441A8">
              <w:rPr>
                <w:sz w:val="24"/>
                <w:szCs w:val="24"/>
              </w:rPr>
              <w:t>ABCD</w:t>
            </w:r>
            <w:r w:rsidRPr="00E274C3">
              <w:rPr>
                <w:sz w:val="24"/>
                <w:szCs w:val="24"/>
              </w:rPr>
              <w:t>1, SCN1A, ABCC8, PTS, SURF1, BTD, NPC1, GCH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ASL, CDKL5, ASS1, ATM, PRF1, GAMT, PDHA1, CPS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OFD1, PLA2G6, SOX10, ETHE1, GJA1</w:t>
            </w:r>
            <w:r w:rsidRPr="000441A8">
              <w:rPr>
                <w:sz w:val="24"/>
                <w:szCs w:val="24"/>
              </w:rPr>
              <w:t>, ADSL, PROKR2,</w:t>
            </w:r>
            <w:r w:rsidRPr="00E274C3">
              <w:rPr>
                <w:sz w:val="24"/>
                <w:szCs w:val="24"/>
              </w:rPr>
              <w:t xml:space="preserve"> FGFR1, PPT1, FKRP, OTX2, POMGNT1</w:t>
            </w:r>
            <w:r w:rsidRPr="000441A8">
              <w:rPr>
                <w:sz w:val="24"/>
                <w:szCs w:val="24"/>
              </w:rPr>
              <w:t>, NPC2, SC02,</w:t>
            </w:r>
            <w:r w:rsidRPr="00E274C3">
              <w:rPr>
                <w:sz w:val="24"/>
                <w:szCs w:val="24"/>
              </w:rPr>
              <w:t xml:space="preserve"> SIL1, BBS2, UNC13D, POMT1</w:t>
            </w:r>
            <w:r w:rsidRPr="000441A8">
              <w:rPr>
                <w:sz w:val="24"/>
                <w:szCs w:val="24"/>
              </w:rPr>
              <w:t>, TB</w:t>
            </w:r>
            <w:r w:rsidRPr="00E274C3">
              <w:rPr>
                <w:sz w:val="24"/>
                <w:szCs w:val="24"/>
              </w:rPr>
              <w:t>X1, BBS1, STXBP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BBS10, NDUFS4, ALMS1, GJC2, STX</w:t>
            </w:r>
            <w:r w:rsidRPr="000441A8">
              <w:rPr>
                <w:sz w:val="24"/>
                <w:szCs w:val="24"/>
              </w:rPr>
              <w:t xml:space="preserve">BP2, </w:t>
            </w:r>
            <w:r w:rsidRPr="00E274C3">
              <w:rPr>
                <w:sz w:val="24"/>
                <w:szCs w:val="24"/>
              </w:rPr>
              <w:t>NPHP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BRAF,</w:t>
            </w:r>
            <w:r w:rsidRPr="00E274C3">
              <w:rPr>
                <w:sz w:val="24"/>
                <w:szCs w:val="24"/>
              </w:rPr>
              <w:t xml:space="preserve"> HESX1, NDUFV1, ECHS1</w:t>
            </w:r>
            <w:r w:rsidRPr="000441A8">
              <w:rPr>
                <w:sz w:val="24"/>
                <w:szCs w:val="24"/>
              </w:rPr>
              <w:t>, MKKS, ERCC8, GMPPB,</w:t>
            </w:r>
            <w:r w:rsidRPr="00E274C3">
              <w:rPr>
                <w:sz w:val="24"/>
                <w:szCs w:val="24"/>
              </w:rPr>
              <w:t xml:space="preserve"> BBS12, NDUFS8, TUBB2B, POLR1C, COQ2, MKS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SUCLG1, FMR1, BBS4, POLR3B, SPR, RAB3GAP1</w:t>
            </w:r>
            <w:r w:rsidRPr="000441A8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GBA, PUG, GP1BB, HSD17B4, PEX1</w:t>
            </w:r>
            <w:r w:rsidRPr="000441A8">
              <w:rPr>
                <w:sz w:val="24"/>
                <w:szCs w:val="24"/>
              </w:rPr>
              <w:t>, ERCC2</w:t>
            </w:r>
            <w:r>
              <w:rPr>
                <w:sz w:val="24"/>
                <w:szCs w:val="24"/>
              </w:rPr>
              <w:t>, BCS1L, DOCK8, PEX10</w:t>
            </w:r>
            <w:r w:rsidRPr="00E274C3">
              <w:rPr>
                <w:sz w:val="24"/>
                <w:szCs w:val="24"/>
              </w:rPr>
              <w:t xml:space="preserve">, </w:t>
            </w:r>
            <w:r w:rsidRPr="000441A8">
              <w:rPr>
                <w:sz w:val="24"/>
                <w:szCs w:val="24"/>
              </w:rPr>
              <w:t>TCF4, PEX12, ERCC6, RRM2B,</w:t>
            </w:r>
            <w:r w:rsidRPr="00E274C3">
              <w:rPr>
                <w:sz w:val="24"/>
                <w:szCs w:val="24"/>
              </w:rPr>
              <w:t xml:space="preserve"> PEX26, PEX2, ERCC4, PEX16, GRIN2B, </w:t>
            </w:r>
            <w:r>
              <w:rPr>
                <w:sz w:val="24"/>
                <w:szCs w:val="24"/>
              </w:rPr>
              <w:t xml:space="preserve">PEX5, </w:t>
            </w:r>
            <w:r w:rsidRPr="00E274C3">
              <w:rPr>
                <w:sz w:val="24"/>
                <w:szCs w:val="24"/>
              </w:rPr>
              <w:t>ERCC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 xml:space="preserve">WDR73, </w:t>
            </w:r>
            <w:r w:rsidRPr="00E274C3">
              <w:rPr>
                <w:sz w:val="24"/>
                <w:szCs w:val="24"/>
              </w:rPr>
              <w:t>PEX3, K1F1A, PEX14, PEX19, PEX1</w:t>
            </w:r>
            <w:r>
              <w:rPr>
                <w:sz w:val="24"/>
                <w:szCs w:val="24"/>
              </w:rPr>
              <w:t>1B, ADGRG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100</w:t>
            </w:r>
            <w:r w:rsidRPr="000441A8">
              <w:rPr>
                <w:sz w:val="24"/>
                <w:szCs w:val="24"/>
              </w:rPr>
              <w:t>RF2</w:t>
            </w:r>
            <w:r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ADLH5A1, RAF1</w:t>
            </w:r>
            <w:r w:rsidRPr="000441A8">
              <w:rPr>
                <w:sz w:val="24"/>
                <w:szCs w:val="24"/>
              </w:rPr>
              <w:t>, NDUFAF2, SDHA, EDNRB, CC2D2A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RARS2, ARL6, TSEN54, SUOX, SLC17A5, MBD5, POMT2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S</w:t>
            </w:r>
            <w:r w:rsidRPr="00E274C3">
              <w:rPr>
                <w:sz w:val="24"/>
                <w:szCs w:val="24"/>
              </w:rPr>
              <w:t xml:space="preserve">CN2A, </w:t>
            </w:r>
            <w:r w:rsidRPr="000441A8">
              <w:rPr>
                <w:sz w:val="24"/>
                <w:szCs w:val="24"/>
              </w:rPr>
              <w:t>PMM2</w:t>
            </w:r>
            <w:r>
              <w:rPr>
                <w:sz w:val="24"/>
                <w:szCs w:val="24"/>
              </w:rPr>
              <w:t>,</w:t>
            </w:r>
            <w:r w:rsidRPr="000441A8">
              <w:rPr>
                <w:sz w:val="24"/>
                <w:szCs w:val="24"/>
              </w:rPr>
              <w:t xml:space="preserve"> CEP290</w:t>
            </w:r>
            <w:r w:rsidRPr="00E274C3">
              <w:rPr>
                <w:sz w:val="24"/>
                <w:szCs w:val="24"/>
              </w:rPr>
              <w:t xml:space="preserve">, </w:t>
            </w:r>
            <w:bookmarkStart w:id="0" w:name="_GoBack"/>
            <w:r>
              <w:rPr>
                <w:sz w:val="24"/>
                <w:szCs w:val="24"/>
              </w:rPr>
              <w:t>ST3GA</w:t>
            </w:r>
            <w:bookmarkEnd w:id="0"/>
            <w:r>
              <w:rPr>
                <w:sz w:val="24"/>
                <w:szCs w:val="24"/>
              </w:rPr>
              <w:t xml:space="preserve">L5, </w:t>
            </w:r>
            <w:r w:rsidRPr="00E274C3">
              <w:rPr>
                <w:sz w:val="24"/>
                <w:szCs w:val="24"/>
              </w:rPr>
              <w:t>MMADHC, SCN9A, MFSD8, NDUFS2, SLC25A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BBS7, POLR3A, PC</w:t>
            </w:r>
            <w:r w:rsidRPr="000441A8">
              <w:rPr>
                <w:sz w:val="24"/>
                <w:szCs w:val="24"/>
              </w:rPr>
              <w:t>NT, NDUFS6, EDN3, PDHX, PNKP,</w:t>
            </w:r>
            <w:r w:rsidRPr="00E274C3">
              <w:rPr>
                <w:sz w:val="24"/>
                <w:szCs w:val="24"/>
              </w:rPr>
              <w:t xml:space="preserve"> BBS9, WWOX, PSAP, DPMI, DYRK1A, NDUFA1, PET100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TTC8, ALG6, FKTN, DLD, NDUFS1</w:t>
            </w:r>
            <w:r w:rsidRPr="000441A8">
              <w:rPr>
                <w:sz w:val="24"/>
                <w:szCs w:val="24"/>
              </w:rPr>
              <w:t>, TMEM216, BBS5,</w:t>
            </w:r>
            <w:r w:rsidRPr="00E274C3">
              <w:rPr>
                <w:sz w:val="24"/>
                <w:szCs w:val="24"/>
              </w:rPr>
              <w:t xml:space="preserve"> SDCCAG8, SLC19A3, SYNGAP1</w:t>
            </w:r>
            <w:r w:rsidRPr="000441A8">
              <w:rPr>
                <w:sz w:val="24"/>
                <w:szCs w:val="24"/>
              </w:rPr>
              <w:t>, HIBCH, NDUFS7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 xml:space="preserve">COX6B1, </w:t>
            </w:r>
            <w:r w:rsidRPr="00E274C3">
              <w:rPr>
                <w:sz w:val="24"/>
                <w:szCs w:val="24"/>
              </w:rPr>
              <w:t>NDUFAF1, MTFMT, SLC6A19, ALG1</w:t>
            </w:r>
            <w:r w:rsidRPr="000441A8">
              <w:rPr>
                <w:sz w:val="24"/>
                <w:szCs w:val="24"/>
              </w:rPr>
              <w:t>, LARGE,</w:t>
            </w:r>
            <w:r w:rsidRPr="00E274C3">
              <w:rPr>
                <w:sz w:val="24"/>
                <w:szCs w:val="24"/>
              </w:rPr>
              <w:t xml:space="preserve"> ERCC3, NOTCH1, CTC1, KCNJ10, GLI</w:t>
            </w:r>
            <w:r w:rsidRPr="000441A8">
              <w:rPr>
                <w:sz w:val="24"/>
                <w:szCs w:val="24"/>
              </w:rPr>
              <w:t xml:space="preserve">2, </w:t>
            </w:r>
            <w:r w:rsidRPr="00E274C3">
              <w:rPr>
                <w:sz w:val="24"/>
                <w:szCs w:val="24"/>
              </w:rPr>
              <w:t>IFT1</w:t>
            </w:r>
            <w:r w:rsidRPr="000441A8">
              <w:rPr>
                <w:sz w:val="24"/>
                <w:szCs w:val="24"/>
              </w:rPr>
              <w:t>72, TRIM32,</w:t>
            </w:r>
            <w:r w:rsidRPr="00E274C3">
              <w:rPr>
                <w:sz w:val="24"/>
                <w:szCs w:val="24"/>
              </w:rPr>
              <w:t xml:space="preserve"> NDUFS3, LIPT1, DOCK6, DYNC1H1, NDUFAF3, SCO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NDUFB9, SLC46A1, NDUFA2, TMEM138, NDUFB3, DLL4, NDUFAF5, TTC19, GABRA1</w:t>
            </w:r>
            <w:r w:rsidRPr="000441A8">
              <w:rPr>
                <w:sz w:val="24"/>
                <w:szCs w:val="24"/>
              </w:rPr>
              <w:t>, COA3,</w:t>
            </w:r>
            <w:r w:rsidRPr="00E274C3">
              <w:rPr>
                <w:sz w:val="24"/>
                <w:szCs w:val="24"/>
              </w:rPr>
              <w:t xml:space="preserve"> FOXRED1, STX11, COX</w:t>
            </w:r>
            <w:r w:rsidRPr="000441A8">
              <w:rPr>
                <w:sz w:val="24"/>
                <w:szCs w:val="24"/>
              </w:rPr>
              <w:t>10, SLC2</w:t>
            </w:r>
            <w:r w:rsidRPr="00E274C3">
              <w:rPr>
                <w:sz w:val="24"/>
                <w:szCs w:val="24"/>
              </w:rPr>
              <w:t>5A4, DEAF1, ACO</w:t>
            </w:r>
            <w:r w:rsidRPr="000441A8">
              <w:rPr>
                <w:sz w:val="24"/>
                <w:szCs w:val="24"/>
              </w:rPr>
              <w:t>2,</w:t>
            </w:r>
            <w:r w:rsidRPr="00E274C3">
              <w:rPr>
                <w:sz w:val="24"/>
                <w:szCs w:val="24"/>
              </w:rPr>
              <w:t xml:space="preserve"> NDUFV2, B3GALNT2, GRIN1, APOPT1</w:t>
            </w:r>
            <w:r w:rsidRPr="000441A8">
              <w:rPr>
                <w:sz w:val="24"/>
                <w:szCs w:val="24"/>
              </w:rPr>
              <w:t>, NUBPL, TSFM,</w:t>
            </w:r>
            <w:r w:rsidRPr="00E274C3">
              <w:rPr>
                <w:sz w:val="24"/>
                <w:szCs w:val="24"/>
              </w:rPr>
              <w:t xml:space="preserve"> CDH15, NDUFA12, CYC1, WDPCP, RAB3GAP2, RFT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TACOI1, COX14, TMEM231, TMEM237, NDUFA11, GRM1</w:t>
            </w:r>
            <w:r w:rsidRPr="000441A8">
              <w:rPr>
                <w:sz w:val="24"/>
                <w:szCs w:val="24"/>
              </w:rPr>
              <w:t>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NDUFAF6</w:t>
            </w:r>
            <w:r w:rsidRPr="00E274C3">
              <w:rPr>
                <w:sz w:val="24"/>
                <w:szCs w:val="24"/>
              </w:rPr>
              <w:t>, ZNF423, RPIA, KIRREL3, ATP5A1</w:t>
            </w:r>
            <w:r w:rsidRPr="000441A8">
              <w:rPr>
                <w:sz w:val="24"/>
                <w:szCs w:val="24"/>
              </w:rPr>
              <w:t>, NDUFA4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IFT27, COMT</w:t>
            </w:r>
            <w:r w:rsidRPr="00E274C3">
              <w:rPr>
                <w:sz w:val="24"/>
                <w:szCs w:val="24"/>
              </w:rPr>
              <w:t>, PDSS2, NDUFAF4, UQCC2, LZTFL1</w:t>
            </w:r>
            <w:r w:rsidRPr="000441A8">
              <w:rPr>
                <w:sz w:val="24"/>
                <w:szCs w:val="24"/>
              </w:rPr>
              <w:t>, EOGT,</w:t>
            </w:r>
            <w:r w:rsidRPr="00E274C3">
              <w:rPr>
                <w:sz w:val="24"/>
                <w:szCs w:val="24"/>
              </w:rPr>
              <w:t xml:space="preserve"> UQCRQ, NDUFA9, COX15, NDUFA10</w:t>
            </w:r>
            <w:r w:rsidRPr="000441A8">
              <w:rPr>
                <w:sz w:val="24"/>
                <w:szCs w:val="24"/>
              </w:rPr>
              <w:t>, UQCRC2, UQCC3,</w:t>
            </w:r>
            <w:r w:rsidRPr="00E274C3">
              <w:rPr>
                <w:sz w:val="24"/>
                <w:szCs w:val="24"/>
              </w:rPr>
              <w:t xml:space="preserve"> DHFR, BBIP1, PDP1, CACNG2, PLXND1</w:t>
            </w:r>
            <w:r w:rsidRPr="000441A8">
              <w:rPr>
                <w:sz w:val="24"/>
                <w:szCs w:val="24"/>
              </w:rPr>
              <w:t>, COX20,</w:t>
            </w:r>
            <w:r w:rsidRPr="00E274C3">
              <w:rPr>
                <w:sz w:val="24"/>
                <w:szCs w:val="24"/>
              </w:rPr>
              <w:t xml:space="preserve"> ARHGAP31, RBPJ, EPB41L1, NIN, CTDP1</w:t>
            </w:r>
            <w:r w:rsidRPr="000441A8">
              <w:rPr>
                <w:sz w:val="24"/>
                <w:szCs w:val="24"/>
              </w:rPr>
              <w:t>, MY05A,</w:t>
            </w:r>
            <w:r w:rsidRPr="00E274C3">
              <w:rPr>
                <w:sz w:val="24"/>
                <w:szCs w:val="24"/>
              </w:rPr>
              <w:t xml:space="preserve"> </w:t>
            </w:r>
            <w:r w:rsidRPr="000441A8">
              <w:rPr>
                <w:sz w:val="24"/>
                <w:szCs w:val="24"/>
              </w:rPr>
              <w:t>UQCRB, NAT8L, LYRM7, FASTKD2, ZNF592, C50RF42,</w:t>
            </w:r>
            <w:r w:rsidRPr="00E274C3">
              <w:rPr>
                <w:sz w:val="24"/>
                <w:szCs w:val="24"/>
              </w:rPr>
              <w:t xml:space="preserve"> ND3, ND2, TRNV, ND5, ND4, ND1</w:t>
            </w:r>
            <w:r w:rsidRPr="000441A8">
              <w:rPr>
                <w:sz w:val="24"/>
                <w:szCs w:val="24"/>
              </w:rPr>
              <w:t>, ATP6, CYTB, ND6,</w:t>
            </w:r>
            <w:r w:rsidRPr="00E274C3">
              <w:rPr>
                <w:sz w:val="24"/>
                <w:szCs w:val="24"/>
              </w:rPr>
              <w:t xml:space="preserve"> TRNL1, COX2, COX3, TRNK, RNU4ATAC, COX1</w:t>
            </w:r>
            <w:r w:rsidRPr="000441A8">
              <w:rPr>
                <w:sz w:val="24"/>
                <w:szCs w:val="24"/>
              </w:rPr>
              <w:t>, TRNW</w:t>
            </w:r>
          </w:p>
        </w:tc>
      </w:tr>
      <w:tr w:rsidR="00C01EE4" w:rsidRPr="00E274C3" w:rsidTr="00F43205">
        <w:tc>
          <w:tcPr>
            <w:tcW w:w="3116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3</w:t>
            </w:r>
          </w:p>
        </w:tc>
        <w:tc>
          <w:tcPr>
            <w:tcW w:w="6689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OTC, DMD, PROC, SDHB.</w:t>
            </w:r>
            <w:r w:rsidRPr="000441A8">
              <w:rPr>
                <w:sz w:val="24"/>
                <w:szCs w:val="24"/>
              </w:rPr>
              <w:t xml:space="preserve">.. </w:t>
            </w:r>
          </w:p>
        </w:tc>
      </w:tr>
      <w:tr w:rsidR="00C01EE4" w:rsidRPr="00E274C3" w:rsidTr="00F43205">
        <w:tc>
          <w:tcPr>
            <w:tcW w:w="3116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2</w:t>
            </w:r>
          </w:p>
        </w:tc>
        <w:tc>
          <w:tcPr>
            <w:tcW w:w="6689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0441A8">
              <w:rPr>
                <w:sz w:val="24"/>
                <w:szCs w:val="24"/>
              </w:rPr>
              <w:t xml:space="preserve">GLA, PAH, GCK, GALT... </w:t>
            </w:r>
          </w:p>
        </w:tc>
      </w:tr>
      <w:tr w:rsidR="00C01EE4" w:rsidRPr="00E274C3" w:rsidTr="00F43205">
        <w:tc>
          <w:tcPr>
            <w:tcW w:w="3116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E274C3">
              <w:rPr>
                <w:sz w:val="24"/>
                <w:szCs w:val="24"/>
              </w:rPr>
              <w:t>1</w:t>
            </w:r>
          </w:p>
        </w:tc>
        <w:tc>
          <w:tcPr>
            <w:tcW w:w="6689" w:type="dxa"/>
          </w:tcPr>
          <w:p w:rsidR="00C01EE4" w:rsidRPr="00E274C3" w:rsidRDefault="00C01EE4" w:rsidP="00F43205">
            <w:pPr>
              <w:rPr>
                <w:sz w:val="24"/>
                <w:szCs w:val="24"/>
              </w:rPr>
            </w:pPr>
            <w:r w:rsidRPr="000441A8">
              <w:rPr>
                <w:sz w:val="24"/>
                <w:szCs w:val="24"/>
              </w:rPr>
              <w:t>HBB,</w:t>
            </w:r>
            <w:r w:rsidRPr="00E274C3">
              <w:rPr>
                <w:sz w:val="24"/>
                <w:szCs w:val="24"/>
              </w:rPr>
              <w:t xml:space="preserve"> LDLR, ML</w:t>
            </w:r>
            <w:r w:rsidRPr="000441A8">
              <w:rPr>
                <w:sz w:val="24"/>
                <w:szCs w:val="24"/>
              </w:rPr>
              <w:t xml:space="preserve">HI ... </w:t>
            </w:r>
          </w:p>
        </w:tc>
      </w:tr>
    </w:tbl>
    <w:p w:rsidR="009F20EB" w:rsidRDefault="00C01EE4" w:rsidP="001D7F66">
      <w:r>
        <w:t>Supplementary</w:t>
      </w:r>
      <w:r w:rsidR="001D7F66">
        <w:t xml:space="preserve"> Table 2</w:t>
      </w:r>
    </w:p>
    <w:sectPr w:rsidR="009F2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EE4"/>
    <w:rsid w:val="001D7F66"/>
    <w:rsid w:val="007A69D1"/>
    <w:rsid w:val="009F20EB"/>
    <w:rsid w:val="00C0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A5C61"/>
  <w15:chartTrackingRefBased/>
  <w15:docId w15:val="{C4FA01F4-7729-4DCC-A69B-0570F704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Z</dc:creator>
  <cp:keywords/>
  <dc:description/>
  <cp:lastModifiedBy>Sina Z</cp:lastModifiedBy>
  <cp:revision>3</cp:revision>
  <dcterms:created xsi:type="dcterms:W3CDTF">2021-06-24T08:41:00Z</dcterms:created>
  <dcterms:modified xsi:type="dcterms:W3CDTF">2021-06-24T08:56:00Z</dcterms:modified>
</cp:coreProperties>
</file>